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481E" w:rsidRPr="00635F26" w:rsidRDefault="000A5F6C" w:rsidP="00E3481E">
      <w:pPr>
        <w:jc w:val="center"/>
        <w:rPr>
          <w:rFonts w:ascii="Times New Roman" w:hAnsi="Times New Roman"/>
          <w:b/>
          <w:color w:val="000000"/>
          <w:sz w:val="24"/>
          <w:szCs w:val="24"/>
        </w:rPr>
      </w:pPr>
      <w:bookmarkStart w:id="0" w:name="_GoBack"/>
      <w:bookmarkEnd w:id="0"/>
      <w:r w:rsidRPr="00635F26">
        <w:rPr>
          <w:rFonts w:ascii="Times New Roman" w:hAnsi="Times New Roman"/>
          <w:b/>
          <w:sz w:val="24"/>
          <w:szCs w:val="24"/>
        </w:rPr>
        <w:t xml:space="preserve">S1 </w:t>
      </w:r>
      <w:r w:rsidR="00E3481E" w:rsidRPr="00635F26">
        <w:rPr>
          <w:rFonts w:ascii="Times New Roman" w:hAnsi="Times New Roman"/>
          <w:b/>
          <w:sz w:val="24"/>
          <w:szCs w:val="24"/>
        </w:rPr>
        <w:t>Table</w:t>
      </w:r>
      <w:r w:rsidRPr="00635F26">
        <w:rPr>
          <w:rFonts w:ascii="Times New Roman" w:hAnsi="Times New Roman"/>
          <w:b/>
          <w:sz w:val="24"/>
          <w:szCs w:val="24"/>
        </w:rPr>
        <w:t>.</w:t>
      </w:r>
      <w:r w:rsidR="00E3481E" w:rsidRPr="00635F26">
        <w:rPr>
          <w:rFonts w:ascii="Times New Roman" w:hAnsi="Times New Roman"/>
          <w:b/>
          <w:sz w:val="24"/>
          <w:szCs w:val="24"/>
        </w:rPr>
        <w:t xml:space="preserve"> </w:t>
      </w:r>
      <w:r w:rsidR="00E3481E" w:rsidRPr="00635F26">
        <w:rPr>
          <w:rFonts w:ascii="Times New Roman" w:hAnsi="Times New Roman"/>
          <w:b/>
          <w:color w:val="000000"/>
          <w:sz w:val="24"/>
          <w:szCs w:val="24"/>
        </w:rPr>
        <w:t>Primers used in this study</w:t>
      </w:r>
    </w:p>
    <w:tbl>
      <w:tblPr>
        <w:tblW w:w="8647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011"/>
        <w:gridCol w:w="2284"/>
        <w:gridCol w:w="5429"/>
      </w:tblGrid>
      <w:tr w:rsidR="00E3481E" w:rsidRPr="00E3481E" w:rsidTr="007C47AF">
        <w:trPr>
          <w:trHeight w:val="270"/>
        </w:trPr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81E" w:rsidRPr="00E3481E" w:rsidRDefault="00E3481E" w:rsidP="00E348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81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81E" w:rsidRPr="00E3481E" w:rsidRDefault="00E3481E" w:rsidP="00E348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81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ers</w:t>
            </w:r>
          </w:p>
        </w:tc>
        <w:tc>
          <w:tcPr>
            <w:tcW w:w="5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81E" w:rsidRPr="00E3481E" w:rsidRDefault="00E3481E" w:rsidP="00E348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81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uenc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E3481E" w:rsidRPr="00E3481E" w:rsidTr="007C47AF">
        <w:trPr>
          <w:trHeight w:val="270"/>
        </w:trPr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81E" w:rsidRPr="00E3481E" w:rsidRDefault="00E3481E" w:rsidP="00E348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E3481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hemB</w:t>
            </w:r>
            <w:proofErr w:type="spellEnd"/>
          </w:p>
        </w:tc>
        <w:tc>
          <w:tcPr>
            <w:tcW w:w="22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81E" w:rsidRPr="00E3481E" w:rsidRDefault="00E3481E" w:rsidP="00E348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3481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mB</w:t>
            </w:r>
            <w:proofErr w:type="spellEnd"/>
            <w:r w:rsidRPr="00E3481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  <w:r w:rsidRPr="00E3481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proofErr w:type="spellStart"/>
            <w:r w:rsidRPr="00E3481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Bam</w:t>
            </w:r>
            <w:r w:rsidRPr="00E3481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3481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 w:rsidRPr="00E3481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53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481E" w:rsidRPr="00E3481E" w:rsidRDefault="00E3481E" w:rsidP="00E348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81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GGATCCGTGGACAGGGTCACCGGCCATC</w:t>
            </w:r>
          </w:p>
        </w:tc>
      </w:tr>
      <w:tr w:rsidR="00E3481E" w:rsidRPr="00E3481E" w:rsidTr="00E3481E">
        <w:trPr>
          <w:trHeight w:val="27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E3481E" w:rsidRPr="00E3481E" w:rsidRDefault="00E3481E" w:rsidP="00E348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84" w:type="dxa"/>
            <w:shd w:val="clear" w:color="auto" w:fill="auto"/>
            <w:noWrap/>
            <w:vAlign w:val="bottom"/>
            <w:hideMark/>
          </w:tcPr>
          <w:p w:rsidR="00E3481E" w:rsidRPr="00E3481E" w:rsidRDefault="00E3481E" w:rsidP="00E348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3481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mB</w:t>
            </w:r>
            <w:proofErr w:type="spellEnd"/>
            <w:r w:rsidRPr="00E3481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  <w:r w:rsidRPr="00E3481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proofErr w:type="spellStart"/>
            <w:r w:rsidRPr="00E3481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Xho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3481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 w:rsidRPr="00E3481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:rsidR="00E3481E" w:rsidRPr="00E3481E" w:rsidRDefault="00E3481E" w:rsidP="00E348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81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GCTCGAGTCAGCGGCCTTTGGCGAGAATG</w:t>
            </w:r>
          </w:p>
        </w:tc>
      </w:tr>
      <w:tr w:rsidR="00E3481E" w:rsidRPr="00E3481E" w:rsidTr="00E3481E">
        <w:trPr>
          <w:trHeight w:val="27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E3481E" w:rsidRPr="00E3481E" w:rsidRDefault="00E3481E" w:rsidP="00E348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E3481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hemC</w:t>
            </w:r>
            <w:proofErr w:type="spellEnd"/>
          </w:p>
        </w:tc>
        <w:tc>
          <w:tcPr>
            <w:tcW w:w="2284" w:type="dxa"/>
            <w:shd w:val="clear" w:color="auto" w:fill="auto"/>
            <w:noWrap/>
            <w:vAlign w:val="bottom"/>
            <w:hideMark/>
          </w:tcPr>
          <w:p w:rsidR="00E3481E" w:rsidRPr="00E3481E" w:rsidRDefault="00E3481E" w:rsidP="00E348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3481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mC</w:t>
            </w:r>
            <w:proofErr w:type="spellEnd"/>
            <w:r w:rsidRPr="00E3481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  <w:r w:rsidRPr="00E3481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proofErr w:type="spellStart"/>
            <w:r w:rsidRPr="00E3481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Bam</w:t>
            </w:r>
            <w:r w:rsidRPr="00E3481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3481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 w:rsidRPr="00E3481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:rsidR="00E3481E" w:rsidRPr="00E3481E" w:rsidRDefault="00E3481E" w:rsidP="00E348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81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GGATCCATGCAAACAAAACCTTTCCG</w:t>
            </w:r>
          </w:p>
        </w:tc>
      </w:tr>
      <w:tr w:rsidR="00E3481E" w:rsidRPr="00E3481E" w:rsidTr="00E3481E">
        <w:trPr>
          <w:trHeight w:val="27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E3481E" w:rsidRPr="00E3481E" w:rsidRDefault="00E3481E" w:rsidP="00E348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84" w:type="dxa"/>
            <w:shd w:val="clear" w:color="auto" w:fill="auto"/>
            <w:noWrap/>
            <w:vAlign w:val="bottom"/>
            <w:hideMark/>
          </w:tcPr>
          <w:p w:rsidR="00E3481E" w:rsidRPr="00E3481E" w:rsidRDefault="00E3481E" w:rsidP="00E348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3481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mC</w:t>
            </w:r>
            <w:proofErr w:type="spellEnd"/>
            <w:r w:rsidRPr="00E3481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  <w:r w:rsidRPr="00E3481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proofErr w:type="spellStart"/>
            <w:r w:rsidRPr="00E3481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Xho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3481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 w:rsidRPr="00E3481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:rsidR="00E3481E" w:rsidRPr="00E3481E" w:rsidRDefault="00E3481E" w:rsidP="00E348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81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GCTCGAGTTAAGTCCAGCTTGCAAAG</w:t>
            </w:r>
          </w:p>
        </w:tc>
      </w:tr>
      <w:tr w:rsidR="00E3481E" w:rsidRPr="00E3481E" w:rsidTr="00E3481E">
        <w:trPr>
          <w:trHeight w:val="27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E3481E" w:rsidRPr="00E3481E" w:rsidRDefault="00E3481E" w:rsidP="00E348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E3481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hemD</w:t>
            </w:r>
            <w:proofErr w:type="spellEnd"/>
          </w:p>
        </w:tc>
        <w:tc>
          <w:tcPr>
            <w:tcW w:w="2284" w:type="dxa"/>
            <w:shd w:val="clear" w:color="auto" w:fill="auto"/>
            <w:noWrap/>
            <w:vAlign w:val="bottom"/>
            <w:hideMark/>
          </w:tcPr>
          <w:p w:rsidR="00E3481E" w:rsidRPr="00E3481E" w:rsidRDefault="00E3481E" w:rsidP="00E348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3481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mD</w:t>
            </w:r>
            <w:proofErr w:type="spellEnd"/>
            <w:r w:rsidRPr="00E3481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  <w:r w:rsidRPr="00E3481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proofErr w:type="spellStart"/>
            <w:r w:rsidRPr="00E3481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Bam</w:t>
            </w:r>
            <w:r w:rsidRPr="00E3481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3481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 w:rsidRPr="00E3481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:rsidR="00E3481E" w:rsidRPr="00E3481E" w:rsidRDefault="00E3481E" w:rsidP="00E348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81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GGATCCATGCGCGTGCTCGTCACC</w:t>
            </w:r>
          </w:p>
        </w:tc>
      </w:tr>
      <w:tr w:rsidR="00E3481E" w:rsidRPr="00E3481E" w:rsidTr="00E3481E">
        <w:trPr>
          <w:trHeight w:val="27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E3481E" w:rsidRPr="00E3481E" w:rsidRDefault="00E3481E" w:rsidP="00E348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84" w:type="dxa"/>
            <w:shd w:val="clear" w:color="auto" w:fill="auto"/>
            <w:noWrap/>
            <w:vAlign w:val="bottom"/>
            <w:hideMark/>
          </w:tcPr>
          <w:p w:rsidR="00E3481E" w:rsidRPr="00E3481E" w:rsidRDefault="00E3481E" w:rsidP="00E348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3481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mD</w:t>
            </w:r>
            <w:proofErr w:type="spellEnd"/>
            <w:r w:rsidRPr="00E3481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  <w:r w:rsidRPr="00E3481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proofErr w:type="spellStart"/>
            <w:r w:rsidRPr="00E3481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Xho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3481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 w:rsidRPr="00E3481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:rsidR="00E3481E" w:rsidRPr="00E3481E" w:rsidRDefault="00E3481E" w:rsidP="00E348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81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GCTCGAGTTAGAGAAGACTGAAAAGGC</w:t>
            </w:r>
          </w:p>
        </w:tc>
      </w:tr>
      <w:tr w:rsidR="00E3481E" w:rsidRPr="00E3481E" w:rsidTr="00E3481E">
        <w:trPr>
          <w:trHeight w:val="27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E3481E" w:rsidRPr="00E3481E" w:rsidRDefault="00E3481E" w:rsidP="00E348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E3481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obA</w:t>
            </w:r>
            <w:proofErr w:type="spellEnd"/>
          </w:p>
        </w:tc>
        <w:tc>
          <w:tcPr>
            <w:tcW w:w="2284" w:type="dxa"/>
            <w:shd w:val="clear" w:color="auto" w:fill="auto"/>
            <w:noWrap/>
            <w:vAlign w:val="bottom"/>
            <w:hideMark/>
          </w:tcPr>
          <w:p w:rsidR="00E3481E" w:rsidRPr="00E3481E" w:rsidRDefault="00E3481E" w:rsidP="00E348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3481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bA</w:t>
            </w:r>
            <w:proofErr w:type="spellEnd"/>
            <w:r w:rsidRPr="00E3481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  <w:r w:rsidRPr="00E3481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proofErr w:type="spellStart"/>
            <w:r w:rsidRPr="00E3481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Bam</w:t>
            </w:r>
            <w:r w:rsidRPr="00E3481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3481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 w:rsidRPr="00E3481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:rsidR="00E3481E" w:rsidRPr="00E3481E" w:rsidRDefault="00E3481E" w:rsidP="00E348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81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GGATCCATGATCGACGACCTCTTTGC</w:t>
            </w:r>
          </w:p>
        </w:tc>
      </w:tr>
      <w:tr w:rsidR="00E3481E" w:rsidRPr="00E3481E" w:rsidTr="00E3481E">
        <w:trPr>
          <w:trHeight w:val="27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E3481E" w:rsidRPr="00E3481E" w:rsidRDefault="00E3481E" w:rsidP="00E348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84" w:type="dxa"/>
            <w:shd w:val="clear" w:color="auto" w:fill="auto"/>
            <w:noWrap/>
            <w:vAlign w:val="bottom"/>
            <w:hideMark/>
          </w:tcPr>
          <w:p w:rsidR="00E3481E" w:rsidRPr="00E3481E" w:rsidRDefault="00E3481E" w:rsidP="00E348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3481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bA</w:t>
            </w:r>
            <w:proofErr w:type="spellEnd"/>
            <w:r w:rsidRPr="00E3481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  <w:r w:rsidRPr="00E3481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proofErr w:type="spellStart"/>
            <w:r w:rsidRPr="00E3481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Xho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3481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 w:rsidRPr="00E3481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:rsidR="00E3481E" w:rsidRPr="00E3481E" w:rsidRDefault="00E3481E" w:rsidP="00E348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81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GCTCGAGTCATGCCGGGTTCCTGAG</w:t>
            </w:r>
          </w:p>
        </w:tc>
      </w:tr>
      <w:tr w:rsidR="00E3481E" w:rsidRPr="00E3481E" w:rsidTr="00E3481E">
        <w:trPr>
          <w:trHeight w:val="27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E3481E" w:rsidRPr="00E3481E" w:rsidRDefault="00E3481E" w:rsidP="00E348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E3481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irC</w:t>
            </w:r>
            <w:proofErr w:type="spellEnd"/>
          </w:p>
        </w:tc>
        <w:tc>
          <w:tcPr>
            <w:tcW w:w="2284" w:type="dxa"/>
            <w:shd w:val="clear" w:color="auto" w:fill="auto"/>
            <w:noWrap/>
            <w:vAlign w:val="bottom"/>
            <w:hideMark/>
          </w:tcPr>
          <w:p w:rsidR="00E3481E" w:rsidRPr="00E3481E" w:rsidRDefault="00E3481E" w:rsidP="00E348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3481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rC</w:t>
            </w:r>
            <w:proofErr w:type="spellEnd"/>
            <w:r w:rsidRPr="00E3481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  <w:r w:rsidRPr="00E3481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proofErr w:type="spellStart"/>
            <w:r w:rsidRPr="00E3481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Bam</w:t>
            </w:r>
            <w:r w:rsidRPr="00E3481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3481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 w:rsidRPr="00E3481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:rsidR="00E3481E" w:rsidRPr="00E3481E" w:rsidRDefault="00E3481E" w:rsidP="00E348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81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GGATCCATGTATACCGTTATGCTTG</w:t>
            </w:r>
          </w:p>
        </w:tc>
      </w:tr>
      <w:tr w:rsidR="00E3481E" w:rsidRPr="00E3481E" w:rsidTr="00E3481E">
        <w:trPr>
          <w:trHeight w:val="27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E3481E" w:rsidRPr="00E3481E" w:rsidRDefault="00E3481E" w:rsidP="00E348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84" w:type="dxa"/>
            <w:shd w:val="clear" w:color="auto" w:fill="auto"/>
            <w:noWrap/>
            <w:vAlign w:val="bottom"/>
            <w:hideMark/>
          </w:tcPr>
          <w:p w:rsidR="00E3481E" w:rsidRPr="00E3481E" w:rsidRDefault="00E3481E" w:rsidP="00E348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3481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rC</w:t>
            </w:r>
            <w:proofErr w:type="spellEnd"/>
            <w:r w:rsidRPr="00E3481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  <w:r w:rsidRPr="00E3481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proofErr w:type="spellStart"/>
            <w:r w:rsidRPr="00E3481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Xho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3481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 w:rsidRPr="00E3481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5352" w:type="dxa"/>
            <w:shd w:val="clear" w:color="auto" w:fill="auto"/>
            <w:noWrap/>
            <w:vAlign w:val="bottom"/>
            <w:hideMark/>
          </w:tcPr>
          <w:p w:rsidR="00E3481E" w:rsidRPr="00E3481E" w:rsidRDefault="00E3481E" w:rsidP="00E348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81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GCTCGAGTTATTTATATTTTTCAATCTGTTG</w:t>
            </w:r>
          </w:p>
        </w:tc>
      </w:tr>
    </w:tbl>
    <w:p w:rsidR="00E3481E" w:rsidRDefault="00E3481E" w:rsidP="00E3481E">
      <w:pPr>
        <w:jc w:val="center"/>
        <w:rPr>
          <w:rFonts w:ascii="Times New Roman" w:hAnsi="Times New Roman" w:cs="Times New Roman"/>
          <w:sz w:val="32"/>
          <w:szCs w:val="32"/>
        </w:rPr>
      </w:pPr>
    </w:p>
    <w:p w:rsidR="00697431" w:rsidRDefault="00697431" w:rsidP="00E3481E">
      <w:pPr>
        <w:jc w:val="center"/>
        <w:rPr>
          <w:rFonts w:ascii="Times New Roman" w:hAnsi="Times New Roman" w:cs="Times New Roman"/>
          <w:sz w:val="32"/>
          <w:szCs w:val="32"/>
        </w:rPr>
      </w:pPr>
    </w:p>
    <w:p w:rsidR="00697431" w:rsidRDefault="00697431" w:rsidP="00E3481E">
      <w:pPr>
        <w:jc w:val="center"/>
        <w:rPr>
          <w:rFonts w:ascii="Times New Roman" w:hAnsi="Times New Roman" w:cs="Times New Roman"/>
          <w:sz w:val="32"/>
          <w:szCs w:val="32"/>
        </w:rPr>
      </w:pPr>
    </w:p>
    <w:p w:rsidR="00697431" w:rsidRDefault="00697431" w:rsidP="00E3481E">
      <w:pPr>
        <w:jc w:val="center"/>
        <w:rPr>
          <w:rFonts w:ascii="Times New Roman" w:hAnsi="Times New Roman" w:cs="Times New Roman"/>
          <w:sz w:val="32"/>
          <w:szCs w:val="32"/>
        </w:rPr>
      </w:pPr>
    </w:p>
    <w:p w:rsidR="00697431" w:rsidRPr="00E3481E" w:rsidRDefault="00697431" w:rsidP="00E3481E">
      <w:pPr>
        <w:jc w:val="center"/>
        <w:rPr>
          <w:rFonts w:ascii="Times New Roman" w:hAnsi="Times New Roman" w:cs="Times New Roman"/>
          <w:sz w:val="32"/>
          <w:szCs w:val="32"/>
        </w:rPr>
      </w:pPr>
    </w:p>
    <w:sectPr w:rsidR="00697431" w:rsidRPr="00E3481E" w:rsidSect="00C772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D4D7F" w:rsidRDefault="00ED4D7F" w:rsidP="00F05B3F">
      <w:r>
        <w:separator/>
      </w:r>
    </w:p>
  </w:endnote>
  <w:endnote w:type="continuationSeparator" w:id="0">
    <w:p w:rsidR="00ED4D7F" w:rsidRDefault="00ED4D7F" w:rsidP="00F05B3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D4D7F" w:rsidRDefault="00ED4D7F" w:rsidP="00F05B3F">
      <w:r>
        <w:separator/>
      </w:r>
    </w:p>
  </w:footnote>
  <w:footnote w:type="continuationSeparator" w:id="0">
    <w:p w:rsidR="00ED4D7F" w:rsidRDefault="00ED4D7F" w:rsidP="00F05B3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06CEC"/>
    <w:rsid w:val="000014E4"/>
    <w:rsid w:val="00022FC8"/>
    <w:rsid w:val="00045356"/>
    <w:rsid w:val="00092CD6"/>
    <w:rsid w:val="000A5F6C"/>
    <w:rsid w:val="000B472E"/>
    <w:rsid w:val="000E4C1A"/>
    <w:rsid w:val="000E6814"/>
    <w:rsid w:val="001002AF"/>
    <w:rsid w:val="00106CEC"/>
    <w:rsid w:val="001B4A4A"/>
    <w:rsid w:val="001B55EE"/>
    <w:rsid w:val="001F5742"/>
    <w:rsid w:val="00231E4A"/>
    <w:rsid w:val="00274D61"/>
    <w:rsid w:val="00277BD8"/>
    <w:rsid w:val="002900D0"/>
    <w:rsid w:val="002A0AEE"/>
    <w:rsid w:val="0030361D"/>
    <w:rsid w:val="0031265C"/>
    <w:rsid w:val="003645E6"/>
    <w:rsid w:val="003A6882"/>
    <w:rsid w:val="003C35AA"/>
    <w:rsid w:val="003D53FA"/>
    <w:rsid w:val="003F2643"/>
    <w:rsid w:val="00405E22"/>
    <w:rsid w:val="00464EC6"/>
    <w:rsid w:val="00466BE7"/>
    <w:rsid w:val="0047086E"/>
    <w:rsid w:val="0048401C"/>
    <w:rsid w:val="004E117C"/>
    <w:rsid w:val="0054455D"/>
    <w:rsid w:val="00562AFD"/>
    <w:rsid w:val="00592A24"/>
    <w:rsid w:val="005C5DE1"/>
    <w:rsid w:val="005C63C6"/>
    <w:rsid w:val="005E1910"/>
    <w:rsid w:val="005E5CF0"/>
    <w:rsid w:val="005F4E02"/>
    <w:rsid w:val="006037C2"/>
    <w:rsid w:val="00613ADA"/>
    <w:rsid w:val="00623664"/>
    <w:rsid w:val="00625928"/>
    <w:rsid w:val="00635F26"/>
    <w:rsid w:val="0064244B"/>
    <w:rsid w:val="00642DF0"/>
    <w:rsid w:val="00663243"/>
    <w:rsid w:val="00663B28"/>
    <w:rsid w:val="00676992"/>
    <w:rsid w:val="00697431"/>
    <w:rsid w:val="006E522B"/>
    <w:rsid w:val="00704F8B"/>
    <w:rsid w:val="0072295C"/>
    <w:rsid w:val="00736BF3"/>
    <w:rsid w:val="00792DAB"/>
    <w:rsid w:val="007B6865"/>
    <w:rsid w:val="007C47AF"/>
    <w:rsid w:val="007D1D67"/>
    <w:rsid w:val="007E0607"/>
    <w:rsid w:val="007E5B41"/>
    <w:rsid w:val="007F1A80"/>
    <w:rsid w:val="0081278C"/>
    <w:rsid w:val="008469F8"/>
    <w:rsid w:val="008550F4"/>
    <w:rsid w:val="00887098"/>
    <w:rsid w:val="00904D28"/>
    <w:rsid w:val="00945648"/>
    <w:rsid w:val="00971302"/>
    <w:rsid w:val="00972D13"/>
    <w:rsid w:val="009C343F"/>
    <w:rsid w:val="00A12678"/>
    <w:rsid w:val="00A45F44"/>
    <w:rsid w:val="00A607E9"/>
    <w:rsid w:val="00A6745D"/>
    <w:rsid w:val="00A70705"/>
    <w:rsid w:val="00A84791"/>
    <w:rsid w:val="00AB7E31"/>
    <w:rsid w:val="00B41C05"/>
    <w:rsid w:val="00BB5216"/>
    <w:rsid w:val="00BE2680"/>
    <w:rsid w:val="00C00E45"/>
    <w:rsid w:val="00C0346B"/>
    <w:rsid w:val="00C10485"/>
    <w:rsid w:val="00C7556C"/>
    <w:rsid w:val="00C7725A"/>
    <w:rsid w:val="00C95D99"/>
    <w:rsid w:val="00D131BA"/>
    <w:rsid w:val="00D15132"/>
    <w:rsid w:val="00D31AFA"/>
    <w:rsid w:val="00D63687"/>
    <w:rsid w:val="00D66A53"/>
    <w:rsid w:val="00D83D68"/>
    <w:rsid w:val="00D92AA2"/>
    <w:rsid w:val="00DA2A30"/>
    <w:rsid w:val="00E24D30"/>
    <w:rsid w:val="00E3481E"/>
    <w:rsid w:val="00E35DB9"/>
    <w:rsid w:val="00E374D3"/>
    <w:rsid w:val="00E75004"/>
    <w:rsid w:val="00ED3DA3"/>
    <w:rsid w:val="00ED4D7F"/>
    <w:rsid w:val="00F01F4D"/>
    <w:rsid w:val="00F05B3F"/>
    <w:rsid w:val="00F12987"/>
    <w:rsid w:val="00F2616B"/>
    <w:rsid w:val="00F716E6"/>
    <w:rsid w:val="00F75799"/>
    <w:rsid w:val="00FC3274"/>
    <w:rsid w:val="00FD66C4"/>
    <w:rsid w:val="00FE0F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72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05B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05B3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05B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05B3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329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lenovo</cp:lastModifiedBy>
  <cp:revision>20</cp:revision>
  <dcterms:created xsi:type="dcterms:W3CDTF">2015-06-03T01:48:00Z</dcterms:created>
  <dcterms:modified xsi:type="dcterms:W3CDTF">2016-02-27T13:07:00Z</dcterms:modified>
</cp:coreProperties>
</file>